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45" w:type="dxa"/>
        <w:tblInd w:w="93" w:type="dxa"/>
        <w:tblLook w:val="04A0"/>
      </w:tblPr>
      <w:tblGrid>
        <w:gridCol w:w="4335"/>
        <w:gridCol w:w="1710"/>
        <w:gridCol w:w="1323"/>
        <w:gridCol w:w="1440"/>
      </w:tblGrid>
      <w:tr w:rsidR="00536EAE" w:rsidRPr="00946907" w:rsidTr="000E313D">
        <w:trPr>
          <w:trHeight w:val="300"/>
        </w:trPr>
        <w:tc>
          <w:tcPr>
            <w:tcW w:w="43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2D BP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Not Rando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Cluster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Regular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Retinal ganglion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22.6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31.9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.24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Purkinje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3.3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3.3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6.67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 xml:space="preserve">Fly dendritic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arborization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(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da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>) neur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4.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7.0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15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 xml:space="preserve">Fly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lobula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plate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tangencial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58.1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70.9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2D T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Not Rand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Cluste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Regular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Retinal ganglion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5.2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5.5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1.80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Purkinje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26.6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3.3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26.67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 xml:space="preserve">Fly dendritic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arborization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(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da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>) neuro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77.9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79.4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.47%</w:t>
            </w:r>
          </w:p>
        </w:tc>
      </w:tr>
      <w:tr w:rsidR="00536EAE" w:rsidRPr="00946907" w:rsidTr="000E313D">
        <w:trPr>
          <w:trHeight w:val="315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 xml:space="preserve">Fly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lobula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plate </w:t>
            </w:r>
            <w:proofErr w:type="spellStart"/>
            <w:r w:rsidRPr="00946907">
              <w:rPr>
                <w:rFonts w:cs="Arial"/>
                <w:color w:val="000000"/>
                <w:lang w:bidi="ar-SA"/>
              </w:rPr>
              <w:t>tangencial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3.6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0.9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3.64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3D B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Not Rand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Cluste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Regular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Cortex pyramidal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65.3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76.2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11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Hippocampus pyramidal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75.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83.9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proofErr w:type="spellStart"/>
            <w:r w:rsidRPr="00946907">
              <w:rPr>
                <w:rFonts w:cs="Arial"/>
                <w:color w:val="000000"/>
                <w:lang w:bidi="ar-SA"/>
              </w:rPr>
              <w:t>Dendate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granule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23.3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34.4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15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proofErr w:type="spellStart"/>
            <w:r w:rsidRPr="00946907">
              <w:rPr>
                <w:rFonts w:cs="Arial"/>
                <w:color w:val="000000"/>
                <w:lang w:bidi="ar-SA"/>
              </w:rPr>
              <w:t>Motoneuro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5.1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6.3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3D TP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Not Rando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Cluste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lang w:bidi="ar-SA"/>
              </w:rPr>
            </w:pPr>
            <w:r w:rsidRPr="00946907">
              <w:rPr>
                <w:rFonts w:cs="Arial"/>
                <w:b/>
                <w:bCs/>
                <w:color w:val="000000"/>
                <w:lang w:bidi="ar-SA"/>
              </w:rPr>
              <w:t>Regular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Cortex pyramidal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25.5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33.5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69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Hippocampus pyramidal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48.6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65.1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  <w:tr w:rsidR="00536EAE" w:rsidRPr="00946907" w:rsidTr="000E313D">
        <w:trPr>
          <w:trHeight w:val="30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proofErr w:type="spellStart"/>
            <w:r w:rsidRPr="00946907">
              <w:rPr>
                <w:rFonts w:cs="Arial"/>
                <w:color w:val="000000"/>
                <w:lang w:bidi="ar-SA"/>
              </w:rPr>
              <w:t>Dendate</w:t>
            </w:r>
            <w:proofErr w:type="spellEnd"/>
            <w:r w:rsidRPr="00946907">
              <w:rPr>
                <w:rFonts w:cs="Arial"/>
                <w:color w:val="000000"/>
                <w:lang w:bidi="ar-SA"/>
              </w:rPr>
              <w:t xml:space="preserve"> granule cel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5.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.0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1.95%</w:t>
            </w:r>
          </w:p>
        </w:tc>
      </w:tr>
      <w:tr w:rsidR="00536EAE" w:rsidRPr="00946907" w:rsidTr="000E313D">
        <w:trPr>
          <w:trHeight w:val="315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rPr>
                <w:rFonts w:cs="Arial"/>
                <w:color w:val="000000"/>
                <w:lang w:bidi="ar-SA"/>
              </w:rPr>
            </w:pPr>
            <w:proofErr w:type="spellStart"/>
            <w:r w:rsidRPr="00946907">
              <w:rPr>
                <w:rFonts w:cs="Arial"/>
                <w:color w:val="000000"/>
                <w:lang w:bidi="ar-SA"/>
              </w:rPr>
              <w:t>Motoneuron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81.7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90.2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36EAE" w:rsidRPr="00946907" w:rsidRDefault="00536EAE" w:rsidP="000E313D">
            <w:pPr>
              <w:spacing w:line="240" w:lineRule="auto"/>
              <w:jc w:val="right"/>
              <w:rPr>
                <w:rFonts w:cs="Arial"/>
                <w:color w:val="000000"/>
                <w:lang w:bidi="ar-SA"/>
              </w:rPr>
            </w:pPr>
            <w:r w:rsidRPr="00946907">
              <w:rPr>
                <w:rFonts w:cs="Arial"/>
                <w:color w:val="000000"/>
                <w:lang w:bidi="ar-SA"/>
              </w:rPr>
              <w:t>0.00%</w:t>
            </w:r>
          </w:p>
        </w:tc>
      </w:tr>
    </w:tbl>
    <w:p w:rsidR="00323B32" w:rsidRDefault="00323B32"/>
    <w:sectPr w:rsidR="00323B32" w:rsidSect="00323B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36EAE"/>
    <w:rsid w:val="00323B32"/>
    <w:rsid w:val="00536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A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US" w:bidi="he-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ntón Sánchez</dc:creator>
  <cp:lastModifiedBy>Laura Antón Sánchez</cp:lastModifiedBy>
  <cp:revision>1</cp:revision>
  <dcterms:created xsi:type="dcterms:W3CDTF">2018-11-02T11:50:00Z</dcterms:created>
  <dcterms:modified xsi:type="dcterms:W3CDTF">2018-11-02T11:51:00Z</dcterms:modified>
</cp:coreProperties>
</file>